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35940" w14:textId="77777777" w:rsidR="00B26D14" w:rsidRDefault="0011198A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color w:val="000000"/>
          <w:spacing w:val="10"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>Table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 S1</w:t>
      </w:r>
      <w:r>
        <w:rPr>
          <w:rFonts w:ascii="Times New Roman" w:eastAsia="SimSun" w:hAnsi="Times New Roman" w:cs="Times New Roman"/>
          <w:b/>
          <w:bCs/>
          <w:color w:val="000000"/>
          <w:spacing w:val="10"/>
          <w:sz w:val="24"/>
        </w:rPr>
        <w:t xml:space="preserve"> Specific information about IVs.</w:t>
      </w:r>
      <w:r>
        <w:rPr>
          <w:rFonts w:ascii="Times New Roman" w:eastAsia="SimSun" w:hAnsi="Times New Roman" w:cs="Times New Roman"/>
          <w:color w:val="000000"/>
          <w:spacing w:val="10"/>
          <w:sz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80"/>
        <w:gridCol w:w="5616"/>
      </w:tblGrid>
      <w:tr w:rsidR="00B26D14" w14:paraId="03EA6FBA" w14:textId="77777777">
        <w:trPr>
          <w:jc w:val="center"/>
        </w:trPr>
        <w:tc>
          <w:tcPr>
            <w:tcW w:w="2906" w:type="dxa"/>
          </w:tcPr>
          <w:p w14:paraId="4D73DED1" w14:textId="77777777" w:rsidR="00B26D14" w:rsidRDefault="0011198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H. pylori against </w:t>
            </w:r>
            <w:r>
              <w:rPr>
                <w:rFonts w:ascii="Times New Roman" w:hAnsi="Times New Roman" w:cs="Times New Roman"/>
                <w:sz w:val="24"/>
              </w:rPr>
              <w:t>POAG</w:t>
            </w:r>
          </w:p>
        </w:tc>
        <w:tc>
          <w:tcPr>
            <w:tcW w:w="5616" w:type="dxa"/>
          </w:tcPr>
          <w:p w14:paraId="7137C76C" w14:textId="77777777" w:rsidR="00B26D14" w:rsidRDefault="0011198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114300" distR="114300" wp14:anchorId="34B5264A" wp14:editId="248AA194">
                  <wp:extent cx="3372485" cy="1454785"/>
                  <wp:effectExtent l="0" t="0" r="5715" b="5715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72485" cy="145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6D14" w14:paraId="6C1852CA" w14:textId="77777777">
        <w:trPr>
          <w:jc w:val="center"/>
        </w:trPr>
        <w:tc>
          <w:tcPr>
            <w:tcW w:w="2906" w:type="dxa"/>
          </w:tcPr>
          <w:p w14:paraId="53CCDEDA" w14:textId="77777777" w:rsidR="00B26D14" w:rsidRDefault="0011198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H. pylori against </w:t>
            </w:r>
            <w:r>
              <w:rPr>
                <w:rFonts w:ascii="Times New Roman" w:hAnsi="Times New Roman" w:cs="Times New Roman"/>
                <w:sz w:val="24"/>
              </w:rPr>
              <w:t>NTG</w:t>
            </w:r>
          </w:p>
        </w:tc>
        <w:tc>
          <w:tcPr>
            <w:tcW w:w="5616" w:type="dxa"/>
          </w:tcPr>
          <w:p w14:paraId="758E3872" w14:textId="77777777" w:rsidR="00B26D14" w:rsidRDefault="0011198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114300" distR="114300" wp14:anchorId="7565632F" wp14:editId="4D9AF9A9">
                  <wp:extent cx="3429000" cy="1461135"/>
                  <wp:effectExtent l="0" t="0" r="0" b="12065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0" cy="14611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6D14" w14:paraId="1B15F0EF" w14:textId="77777777">
        <w:trPr>
          <w:jc w:val="center"/>
        </w:trPr>
        <w:tc>
          <w:tcPr>
            <w:tcW w:w="2906" w:type="dxa"/>
          </w:tcPr>
          <w:p w14:paraId="7C2D0671" w14:textId="77777777" w:rsidR="00B26D14" w:rsidRDefault="0011198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. Pylori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against </w:t>
            </w:r>
            <w:r>
              <w:rPr>
                <w:rFonts w:ascii="Times New Roman" w:hAnsi="Times New Roman" w:cs="Times New Roman"/>
                <w:sz w:val="24"/>
              </w:rPr>
              <w:t>PEG</w:t>
            </w:r>
          </w:p>
        </w:tc>
        <w:tc>
          <w:tcPr>
            <w:tcW w:w="5616" w:type="dxa"/>
          </w:tcPr>
          <w:p w14:paraId="665D0F04" w14:textId="77777777" w:rsidR="00B26D14" w:rsidRDefault="0011198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114300" distR="114300" wp14:anchorId="4D689E56" wp14:editId="418F3032">
                  <wp:extent cx="3402965" cy="1436370"/>
                  <wp:effectExtent l="0" t="0" r="635" b="1143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02965" cy="1436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6D14" w14:paraId="30F4F554" w14:textId="77777777">
        <w:trPr>
          <w:jc w:val="center"/>
        </w:trPr>
        <w:tc>
          <w:tcPr>
            <w:tcW w:w="2906" w:type="dxa"/>
          </w:tcPr>
          <w:p w14:paraId="33C8CA8E" w14:textId="77777777" w:rsidR="00B26D14" w:rsidRDefault="0011198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OAG </w:t>
            </w:r>
            <w:r>
              <w:rPr>
                <w:rFonts w:ascii="Times New Roman" w:hAnsi="Times New Roman" w:cs="Times New Roman"/>
                <w:sz w:val="24"/>
              </w:rPr>
              <w:t>against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H. pylori</w:t>
            </w:r>
          </w:p>
          <w:p w14:paraId="390F793C" w14:textId="77777777" w:rsidR="00B26D14" w:rsidRDefault="00B26D1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616" w:type="dxa"/>
          </w:tcPr>
          <w:p w14:paraId="21AACFDC" w14:textId="77777777" w:rsidR="00B26D14" w:rsidRDefault="0011198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114300" distR="114300" wp14:anchorId="2D38B7AC" wp14:editId="73EAFC3A">
                  <wp:extent cx="3105150" cy="1384300"/>
                  <wp:effectExtent l="0" t="0" r="6350" b="0"/>
                  <wp:docPr id="6" name="图片 6" descr="1713449548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1713449548(1)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5150" cy="138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6D14" w14:paraId="1FFF21A4" w14:textId="77777777">
        <w:trPr>
          <w:jc w:val="center"/>
        </w:trPr>
        <w:tc>
          <w:tcPr>
            <w:tcW w:w="2906" w:type="dxa"/>
          </w:tcPr>
          <w:p w14:paraId="40745927" w14:textId="77777777" w:rsidR="00B26D14" w:rsidRDefault="0011198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TG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against H. pylori</w:t>
            </w:r>
          </w:p>
        </w:tc>
        <w:tc>
          <w:tcPr>
            <w:tcW w:w="5616" w:type="dxa"/>
          </w:tcPr>
          <w:p w14:paraId="4A8D0B81" w14:textId="77777777" w:rsidR="00B26D14" w:rsidRDefault="0011198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114300" distR="114300" wp14:anchorId="18DB267F" wp14:editId="2A609F7E">
                  <wp:extent cx="3206750" cy="1441450"/>
                  <wp:effectExtent l="0" t="0" r="6350" b="6350"/>
                  <wp:docPr id="4" name="图片 4" descr="1713449261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1713449261(1)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6750" cy="144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6D14" w14:paraId="3064983E" w14:textId="77777777">
        <w:trPr>
          <w:jc w:val="center"/>
        </w:trPr>
        <w:tc>
          <w:tcPr>
            <w:tcW w:w="2906" w:type="dxa"/>
          </w:tcPr>
          <w:p w14:paraId="19BA58E3" w14:textId="77777777" w:rsidR="00B26D14" w:rsidRDefault="0011198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 xml:space="preserve">PEG </w:t>
            </w:r>
            <w:r>
              <w:rPr>
                <w:rFonts w:ascii="Times New Roman" w:hAnsi="Times New Roman" w:cs="Times New Roman"/>
                <w:sz w:val="24"/>
              </w:rPr>
              <w:t>against H. pylori</w:t>
            </w:r>
          </w:p>
          <w:p w14:paraId="1CF0BACF" w14:textId="77777777" w:rsidR="00B26D14" w:rsidRDefault="00B26D1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616" w:type="dxa"/>
          </w:tcPr>
          <w:p w14:paraId="5A3B4F78" w14:textId="77777777" w:rsidR="00B26D14" w:rsidRDefault="0011198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114300" distR="114300" wp14:anchorId="57D377F1" wp14:editId="66AD4A37">
                  <wp:extent cx="3175000" cy="1422400"/>
                  <wp:effectExtent l="0" t="0" r="0" b="0"/>
                  <wp:docPr id="5" name="图片 5" descr="1713449374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1713449374(1)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0" cy="142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6D14" w14:paraId="155AED07" w14:textId="77777777">
        <w:trPr>
          <w:jc w:val="center"/>
        </w:trPr>
        <w:tc>
          <w:tcPr>
            <w:tcW w:w="8522" w:type="dxa"/>
            <w:gridSpan w:val="2"/>
          </w:tcPr>
          <w:p w14:paraId="1E3160B6" w14:textId="77777777" w:rsidR="00B26D14" w:rsidRDefault="0011198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AG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</w:rPr>
              <w:t xml:space="preserve">primary 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open-angle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 xml:space="preserve"> glaucoma</w:t>
            </w:r>
            <w:r>
              <w:rPr>
                <w:rFonts w:ascii="Times New Roman" w:hAnsi="Times New Roman" w:cs="Times New Roman" w:hint="eastAsia"/>
                <w:sz w:val="24"/>
              </w:rPr>
              <w:t>;</w:t>
            </w:r>
          </w:p>
          <w:p w14:paraId="6757E5F4" w14:textId="77777777" w:rsidR="00B26D14" w:rsidRDefault="0011198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TG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</w:rPr>
              <w:t xml:space="preserve">normal </w:t>
            </w:r>
            <w:r>
              <w:rPr>
                <w:rFonts w:ascii="Times New Roman" w:hAnsi="Times New Roman" w:cs="Times New Roman"/>
                <w:sz w:val="24"/>
              </w:rPr>
              <w:t xml:space="preserve">tension 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glaucoma;</w:t>
            </w:r>
            <w:proofErr w:type="gramEnd"/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  <w:p w14:paraId="321DB88E" w14:textId="77777777" w:rsidR="00B26D14" w:rsidRDefault="0011198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G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</w:rPr>
              <w:t xml:space="preserve">pseudo-exfoliation 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glaucoma;</w:t>
            </w:r>
            <w:proofErr w:type="gramEnd"/>
          </w:p>
          <w:p w14:paraId="393DDD2E" w14:textId="77777777" w:rsidR="00B26D14" w:rsidRDefault="0011198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. Pylori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</w:rPr>
              <w:t>Helicobacter pylori</w:t>
            </w:r>
          </w:p>
        </w:tc>
      </w:tr>
    </w:tbl>
    <w:p w14:paraId="5C43EBAD" w14:textId="77777777" w:rsidR="00B26D14" w:rsidRDefault="00B26D14">
      <w:pPr>
        <w:rPr>
          <w:rFonts w:ascii="Times New Roman" w:eastAsia="SimSun" w:hAnsi="Times New Roman" w:cs="Times New Roman"/>
          <w:color w:val="000000"/>
          <w:spacing w:val="10"/>
          <w:sz w:val="24"/>
        </w:rPr>
      </w:pPr>
    </w:p>
    <w:sectPr w:rsidR="00B26D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2RhZWJiNmE4YmNlYmE5MGZmMDQxNGE0ZTVhODg2YTcifQ=="/>
  </w:docVars>
  <w:rsids>
    <w:rsidRoot w:val="00B26D14"/>
    <w:rsid w:val="0011198A"/>
    <w:rsid w:val="00822C9B"/>
    <w:rsid w:val="00B26D14"/>
    <w:rsid w:val="1E546CFD"/>
    <w:rsid w:val="52DA66D8"/>
    <w:rsid w:val="7C215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24F808"/>
  <w15:docId w15:val="{B056C008-62AF-4665-9DC9-EE1C7EA68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</Words>
  <Characters>280</Characters>
  <Application>Microsoft Office Word</Application>
  <DocSecurity>0</DocSecurity>
  <Lines>2</Lines>
  <Paragraphs>1</Paragraphs>
  <ScaleCrop>false</ScaleCrop>
  <Company>Frontiers Media</Company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phcy Kumar</dc:creator>
  <cp:lastModifiedBy>Jophcy Kumar</cp:lastModifiedBy>
  <cp:revision>2</cp:revision>
  <dcterms:created xsi:type="dcterms:W3CDTF">2024-05-02T10:05:00Z</dcterms:created>
  <dcterms:modified xsi:type="dcterms:W3CDTF">2024-05-02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80E9599C83384E70AAA26C13179C8F14_12</vt:lpwstr>
  </property>
</Properties>
</file>